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ind w:firstLine="265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11-4</w:t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b/>
          <w:b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b/>
          <w:b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pBdr/>
        <w:spacing w:before="4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</w:r>
    </w:p>
    <w:tbl>
      <w:tblPr>
        <w:tblW w:w="10881" w:type="dxa"/>
        <w:jc w:val="left"/>
        <w:tblInd w:w="31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29"/>
        <w:gridCol w:w="2130"/>
        <w:gridCol w:w="1748"/>
        <w:gridCol w:w="1078"/>
        <w:gridCol w:w="1249"/>
        <w:gridCol w:w="1162"/>
        <w:gridCol w:w="785"/>
      </w:tblGrid>
      <w:tr>
        <w:trPr>
          <w:trHeight w:val="465" w:hRule="atLeast"/>
        </w:trPr>
        <w:tc>
          <w:tcPr>
            <w:tcW w:w="2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50" w:after="0"/>
              <w:ind w:left="15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Explanatory Variable</w:t>
            </w:r>
          </w:p>
        </w:tc>
        <w:tc>
          <w:tcPr>
            <w:tcW w:w="387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50" w:after="0"/>
              <w:ind w:left="1109" w:hanging="825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Response Variable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48" w:after="0"/>
              <w:ind w:left="127" w:right="9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F-value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49" w:after="0"/>
              <w:ind w:right="3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Beta1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31" w:after="0"/>
              <w:ind w:left="16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p-value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26" w:after="0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  <w:vertAlign w:val="subscrip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R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  <w:vertAlign w:val="superscript"/>
              </w:rPr>
              <w:t>2</w:t>
            </w:r>
          </w:p>
        </w:tc>
      </w:tr>
      <w:tr>
        <w:trPr>
          <w:trHeight w:val="465" w:hRule="atLeast"/>
        </w:trPr>
        <w:tc>
          <w:tcPr>
            <w:tcW w:w="27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8"/>
                <w:szCs w:val="28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8"/>
                <w:szCs w:val="28"/>
                <w:vertAlign w:val="superscript"/>
              </w:rPr>
            </w:r>
          </w:p>
          <w:p>
            <w:pPr>
              <w:pStyle w:val="Normal"/>
              <w:pBdr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8"/>
                <w:szCs w:val="28"/>
              </w:rPr>
            </w:r>
          </w:p>
          <w:p>
            <w:pPr>
              <w:pStyle w:val="Normal"/>
              <w:pBdr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8"/>
                <w:szCs w:val="28"/>
              </w:rPr>
            </w:r>
          </w:p>
          <w:p>
            <w:pPr>
              <w:pStyle w:val="Normal"/>
              <w:pBdr/>
              <w:spacing w:before="332" w:after="0"/>
              <w:ind w:left="797" w:hanging="513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8"/>
                <w:szCs w:val="28"/>
              </w:rPr>
            </w:r>
          </w:p>
          <w:p>
            <w:pPr>
              <w:pStyle w:val="Normal"/>
              <w:pBdr/>
              <w:spacing w:before="332" w:after="0"/>
              <w:ind w:left="425" w:hanging="51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𝜃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/𝛼 PW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74" w:after="0"/>
              <w:ind w:left="14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Behavioral Measure</w:t>
            </w:r>
          </w:p>
        </w:tc>
        <w:tc>
          <w:tcPr>
            <w:tcW w:w="1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76" w:after="0"/>
              <w:ind w:left="90" w:right="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ad (Set-size)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  <w:tr>
        <w:trPr>
          <w:trHeight w:val="464" w:hRule="atLeast"/>
        </w:trPr>
        <w:tc>
          <w:tcPr>
            <w:tcW w:w="27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239" w:after="0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k (capacity)</w:t>
            </w:r>
          </w:p>
        </w:tc>
        <w:tc>
          <w:tcPr>
            <w:tcW w:w="1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4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38" w:after="0"/>
              <w:ind w:left="55" w:right="9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30" w:after="0"/>
              <w:ind w:right="-3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5827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33" w:after="0"/>
              <w:ind w:left="18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37" w:after="0"/>
              <w:ind w:left="155" w:hanging="155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</w:tr>
      <w:tr>
        <w:trPr>
          <w:trHeight w:val="464" w:hRule="atLeast"/>
        </w:trPr>
        <w:tc>
          <w:tcPr>
            <w:tcW w:w="27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47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28" w:after="0"/>
              <w:ind w:left="55" w:right="9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96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20" w:after="0"/>
              <w:ind w:right="-3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543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23" w:after="0"/>
              <w:ind w:left="18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27" w:after="0"/>
              <w:ind w:left="155" w:hanging="155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</w:tr>
      <w:tr>
        <w:trPr>
          <w:trHeight w:val="465" w:hRule="atLeast"/>
        </w:trPr>
        <w:tc>
          <w:tcPr>
            <w:tcW w:w="27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278" w:after="0"/>
              <w:ind w:left="141" w:right="43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RT</w:t>
            </w:r>
          </w:p>
        </w:tc>
        <w:tc>
          <w:tcPr>
            <w:tcW w:w="1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36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18" w:after="0"/>
              <w:ind w:left="55" w:right="9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10" w:after="0"/>
              <w:ind w:right="-3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371.2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13" w:after="0"/>
              <w:ind w:left="18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88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17" w:after="0"/>
              <w:ind w:left="155" w:hanging="155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</w:tr>
      <w:tr>
        <w:trPr>
          <w:trHeight w:val="464" w:hRule="atLeast"/>
        </w:trPr>
        <w:tc>
          <w:tcPr>
            <w:tcW w:w="27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9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8" w:after="0"/>
              <w:ind w:left="55" w:right="9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0" w:after="0"/>
              <w:ind w:right="-3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397.1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3" w:after="0"/>
              <w:ind w:left="18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7" w:after="0"/>
              <w:ind w:left="155" w:hanging="155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</w:tr>
      <w:tr>
        <w:trPr>
          <w:trHeight w:val="465" w:hRule="atLeast"/>
        </w:trPr>
        <w:tc>
          <w:tcPr>
            <w:tcW w:w="27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284" w:after="0"/>
              <w:ind w:left="14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d (uncertainty)</w:t>
            </w:r>
          </w:p>
        </w:tc>
        <w:tc>
          <w:tcPr>
            <w:tcW w:w="1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34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99" w:after="0"/>
              <w:ind w:left="55" w:right="9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91" w:after="0"/>
              <w:ind w:right="-3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9.321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93" w:after="0"/>
              <w:ind w:left="18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52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97" w:after="0"/>
              <w:ind w:left="155" w:hanging="155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464" w:hRule="atLeast"/>
        </w:trPr>
        <w:tc>
          <w:tcPr>
            <w:tcW w:w="27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8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89" w:after="0"/>
              <w:ind w:left="55" w:right="9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81" w:after="0"/>
              <w:ind w:right="-3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3127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83" w:after="0"/>
              <w:ind w:left="18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87" w:after="0"/>
              <w:ind w:left="155" w:hanging="155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465" w:hRule="atLeast"/>
        </w:trPr>
        <w:tc>
          <w:tcPr>
            <w:tcW w:w="27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285" w:after="0"/>
              <w:ind w:left="14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Precision</w:t>
            </w:r>
          </w:p>
        </w:tc>
        <w:tc>
          <w:tcPr>
            <w:tcW w:w="1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54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79" w:after="0"/>
              <w:ind w:left="55" w:right="9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71" w:after="0"/>
              <w:ind w:right="-3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0.013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73" w:after="0"/>
              <w:ind w:left="18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8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77" w:after="0"/>
              <w:ind w:left="155" w:hanging="155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465" w:hRule="atLeast"/>
        </w:trPr>
        <w:tc>
          <w:tcPr>
            <w:tcW w:w="27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25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69" w:after="0"/>
              <w:ind w:left="55" w:right="9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61" w:after="0"/>
              <w:ind w:right="-3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436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63" w:after="0"/>
              <w:ind w:left="18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67" w:after="0"/>
              <w:ind w:left="155" w:hanging="155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</w:tbl>
    <w:p>
      <w:pPr>
        <w:pStyle w:val="Normal"/>
        <w:pBdr/>
        <w:jc w:val="center"/>
        <w:rPr>
          <w:rFonts w:ascii="Times New Roman" w:hAnsi="Times New Roman" w:eastAsia="Times New Roman" w:cs="Times New Roman"/>
          <w:b/>
          <w:b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pBdr/>
        <w:spacing w:before="4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pBdr/>
        <w:spacing w:lineRule="auto" w:line="242"/>
        <w:ind w:left="118" w:right="272" w:hanging="0"/>
        <w:jc w:val="center"/>
        <w:rPr>
          <w:rFonts w:ascii="Times New Roman" w:hAnsi="Times New Roman" w:eastAsia="Times New Roman" w:cs="Times New Roman"/>
          <w:b/>
          <w:b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</w:r>
    </w:p>
    <w:sectPr>
      <w:type w:val="nextPage"/>
      <w:pgSz w:w="11906" w:h="16838"/>
      <w:pgMar w:left="180" w:right="420" w:gutter="0" w:header="0" w:top="1580" w:footer="0" w:bottom="28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EB Garamond 08">
    <w:altName w:val="Calibri"/>
    <w:charset w:val="00"/>
    <w:family w:val="auto"/>
    <w:pitch w:val="default"/>
  </w:font>
  <w:font w:name="DejaVu Sans">
    <w:altName w:val="Verdana"/>
    <w:charset w:val="00"/>
    <w:family w:val="roman"/>
    <w:pitch w:val="default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EB Garamond 08;Calibri" w:hAnsi="EB Garamond 08;Calibri" w:eastAsia="EB Garamond 08;Calibri" w:cs="EB Garamond 08;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spacing w:before="237" w:after="0"/>
      <w:ind w:left="265" w:hanging="0"/>
    </w:pPr>
    <w:rPr>
      <w:rFonts w:ascii="DejaVu Sans;Verdana" w:hAnsi="DejaVu Sans;Verdana" w:eastAsia="DejaVu Sans;Verdana" w:cs="DejaVu Sans;Verdana"/>
      <w:b/>
      <w:bCs/>
      <w:sz w:val="32"/>
      <w:szCs w:val="32"/>
      <w:lang w:val="en-US" w:bidi="ar-SA"/>
    </w:rPr>
  </w:style>
  <w:style w:type="paragraph" w:styleId="TextBody">
    <w:name w:val="Body Text"/>
    <w:basedOn w:val="Normal"/>
    <w:pPr/>
    <w:rPr>
      <w:rFonts w:ascii="EB Garamond 08;Calibri" w:hAnsi="EB Garamond 08;Calibri" w:eastAsia="EB Garamond 08;Calibri" w:cs="EB Garamond 08;Calibri"/>
      <w:sz w:val="32"/>
      <w:szCs w:val="32"/>
      <w:lang w:val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/>
    <w:rPr>
      <w:lang w:val="en-US" w:bidi="ar-SA"/>
    </w:rPr>
  </w:style>
  <w:style w:type="paragraph" w:styleId="TableParagraph">
    <w:name w:val="Table Paragraph"/>
    <w:basedOn w:val="Normal"/>
    <w:qFormat/>
    <w:pPr/>
    <w:rPr>
      <w:rFonts w:ascii="DejaVu Sans;Verdana" w:hAnsi="DejaVu Sans;Verdana" w:eastAsia="DejaVu Sans;Verdana" w:cs="DejaVu Sans;Verdana"/>
      <w:lang w:val="en-US" w:bidi="ar-SA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;Georgia" w:hAnsi="Georgia;Georgia" w:eastAsia="Georgia;Georgia" w:cs="Georgia;Georgia"/>
      <w:i/>
      <w:color w:val="666666"/>
      <w:sz w:val="48"/>
      <w:szCs w:val="4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3T06:32:00Z</dcterms:created>
  <dc:creator/>
  <dc:description/>
  <dc:language>en-US</dc:language>
  <cp:lastModifiedBy>Dipanjan Roy</cp:lastModifiedBy>
  <dcterms:modified xsi:type="dcterms:W3CDTF">2021-07-23T06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1-07-22T00:00:00Z</vt:filetime>
  </property>
</Properties>
</file>